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2298C6">
      <w:pPr>
        <w:autoSpaceDE w:val="0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Dietary Niacin Intake and Its Association with All-Cause and Cardiovascular Mortality Rates in Individuals with Metabolic Syndrome</w:t>
      </w:r>
    </w:p>
    <w:p w14:paraId="614B948E">
      <w:pPr>
        <w:autoSpaceDE w:val="0"/>
      </w:pPr>
      <w:r>
        <w:rPr>
          <w:rFonts w:hint="eastAsia"/>
        </w:rPr>
        <w:t>Yuqing F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CongXu</w:t>
      </w:r>
      <w:r>
        <w:rPr>
          <w:rFonts w:hint="eastAsia"/>
          <w:vertAlign w:val="superscript"/>
        </w:rPr>
        <w:t>1</w:t>
      </w:r>
      <w:r>
        <w:rPr>
          <w:rFonts w:hint="eastAsia" w:eastAsia="宋体"/>
        </w:rPr>
        <w:t xml:space="preserve">, </w:t>
      </w:r>
      <w:r>
        <w:t xml:space="preserve">and </w:t>
      </w:r>
      <w:r>
        <w:rPr>
          <w:rFonts w:hint="eastAsia"/>
        </w:rPr>
        <w:t>Guifu Wu</w:t>
      </w:r>
      <w:r>
        <w:rPr>
          <w:vertAlign w:val="superscript"/>
        </w:rPr>
        <w:t>1*</w:t>
      </w:r>
    </w:p>
    <w:p w14:paraId="2B8F075F">
      <w:pPr>
        <w:autoSpaceDE w:val="0"/>
        <w:rPr>
          <w:b/>
          <w:bCs/>
        </w:rPr>
      </w:pPr>
      <w:r>
        <w:rPr>
          <w:b/>
          <w:bCs/>
        </w:rPr>
        <w:t>Author Affiliation</w:t>
      </w:r>
    </w:p>
    <w:p w14:paraId="291A94B1">
      <w:pPr>
        <w:rPr>
          <w:rFonts w:ascii="Calibri" w:hAnsi="Calibri" w:eastAsia="宋体"/>
          <w:sz w:val="21"/>
          <w:szCs w:val="21"/>
        </w:rPr>
      </w:pPr>
      <w:r>
        <w:rPr>
          <w:vertAlign w:val="superscript"/>
        </w:rPr>
        <w:t xml:space="preserve">1 </w:t>
      </w:r>
      <w:r>
        <w:rPr>
          <w:color w:val="333333"/>
          <w:shd w:val="clear" w:color="auto" w:fill="FFFFFF"/>
        </w:rPr>
        <w:t xml:space="preserve">Department of Cardiology, </w:t>
      </w:r>
      <w:r>
        <w:rPr>
          <w:rFonts w:hint="eastAsia"/>
        </w:rPr>
        <w:t>T</w:t>
      </w:r>
      <w:r>
        <w:t>he Eighth Affiliated Hospital of Sun Yat-sen University</w:t>
      </w:r>
    </w:p>
    <w:p w14:paraId="7BC70138">
      <w:pPr>
        <w:autoSpaceDE w:val="0"/>
        <w:rPr>
          <w:rFonts w:eastAsia="宋体"/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 xml:space="preserve">, </w:t>
      </w:r>
      <w:r>
        <w:rPr>
          <w:rFonts w:hint="eastAsia"/>
          <w:color w:val="333333"/>
          <w:shd w:val="clear" w:color="auto" w:fill="FFFFFF"/>
        </w:rPr>
        <w:t>Shenzhen</w:t>
      </w:r>
      <w:r>
        <w:rPr>
          <w:color w:val="333333"/>
          <w:shd w:val="clear" w:color="auto" w:fill="FFFFFF"/>
        </w:rPr>
        <w:t xml:space="preserve"> ,</w:t>
      </w:r>
      <w:r>
        <w:rPr>
          <w:rFonts w:hint="eastAsia"/>
          <w:color w:val="333333"/>
          <w:shd w:val="clear" w:color="auto" w:fill="FFFFFF"/>
        </w:rPr>
        <w:t xml:space="preserve"> 518000,</w:t>
      </w:r>
      <w:r>
        <w:rPr>
          <w:color w:val="333333"/>
          <w:shd w:val="clear" w:color="auto" w:fill="FFFFFF"/>
        </w:rPr>
        <w:t xml:space="preserve"> </w:t>
      </w:r>
      <w:r>
        <w:rPr>
          <w:rFonts w:hint="eastAsia"/>
          <w:color w:val="333333"/>
          <w:shd w:val="clear" w:color="auto" w:fill="FFFFFF"/>
        </w:rPr>
        <w:t>Guangdong</w:t>
      </w:r>
      <w:r>
        <w:rPr>
          <w:color w:val="333333"/>
          <w:shd w:val="clear" w:color="auto" w:fill="FFFFFF"/>
        </w:rPr>
        <w:t>, China</w:t>
      </w:r>
    </w:p>
    <w:p w14:paraId="1C86C705">
      <w:pPr>
        <w:rPr>
          <w:rStyle w:val="5"/>
          <w:rFonts w:eastAsia="宋体"/>
          <w:color w:val="333333"/>
          <w:u w:val="none"/>
          <w:shd w:val="clear" w:color="auto" w:fill="FFFFFF"/>
        </w:rPr>
      </w:pPr>
      <w:r>
        <w:rPr>
          <w:color w:val="333333"/>
          <w:shd w:val="clear" w:color="auto" w:fill="FFFFFF"/>
          <w:vertAlign w:val="superscript"/>
        </w:rPr>
        <w:t>*</w:t>
      </w:r>
      <w:r>
        <w:rPr>
          <w:color w:val="333333"/>
          <w:shd w:val="clear" w:color="auto" w:fill="FFFFFF"/>
        </w:rPr>
        <w:t xml:space="preserve"> </w:t>
      </w:r>
      <w:r>
        <w:t>Corresponding Author</w:t>
      </w:r>
      <w:r>
        <w:rPr>
          <w:color w:val="333333"/>
          <w:shd w:val="clear" w:color="auto" w:fill="FFFFFF"/>
        </w:rPr>
        <w:t xml:space="preserve">: </w:t>
      </w:r>
      <w:r>
        <w:rPr>
          <w:rFonts w:hint="eastAsia"/>
        </w:rPr>
        <w:t>Guifu Wu</w:t>
      </w:r>
      <w:bookmarkStart w:id="0" w:name="_GoBack"/>
      <w:bookmarkEnd w:id="0"/>
    </w:p>
    <w:p w14:paraId="66206388">
      <w:pP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</w:p>
    <w:p w14:paraId="1D3B8AC1">
      <w:pP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. Subgroup analysis of all-cause mortality among MetS population. </w:t>
      </w:r>
    </w:p>
    <w:tbl>
      <w:tblPr>
        <w:tblStyle w:val="3"/>
        <w:tblW w:w="79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720"/>
        <w:gridCol w:w="1853"/>
        <w:gridCol w:w="1610"/>
        <w:gridCol w:w="1370"/>
      </w:tblGrid>
      <w:tr w14:paraId="6FF8D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966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Subgroup</w:t>
            </w: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2A3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Niacin(mg/d)</w:t>
            </w:r>
          </w:p>
        </w:tc>
        <w:tc>
          <w:tcPr>
            <w:tcW w:w="18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EF1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742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65C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for interaction</w:t>
            </w:r>
          </w:p>
        </w:tc>
      </w:tr>
      <w:tr w14:paraId="360F9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6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8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D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5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3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3</w:t>
            </w:r>
          </w:p>
        </w:tc>
      </w:tr>
      <w:tr w14:paraId="3C8A7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BFD1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C65E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63FB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5C81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1DAC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043A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2006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7CAF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2E59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3A3DC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06774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2C08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A43DD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8F82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9AAE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3(0.73,1.18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8297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FFBD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9C4D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1179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5A7A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48E2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9(0.61,1.0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958A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B952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E049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FF5F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0279C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D6DC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9(0.51,0.93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DF856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D580E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287F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974B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DD2D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73EFB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5EFE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4B6B3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FDA7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E5BD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BC15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3083B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D927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2BCD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E719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BD3C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6CED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D3C7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4AC4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5247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C5DE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6B76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4CCC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1929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(0.63,1.0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4E09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5AB6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29FF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216E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03A9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5D69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2(0.53,0.99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C668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85BF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9ED8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4F1D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8E20E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B091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5(0.57,1.26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C97B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E1E93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AA96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2D7D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F6E3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FB06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211F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9636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41A7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A6C6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Age,year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48C8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EFA4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FC13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03DF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9</w:t>
            </w:r>
          </w:p>
        </w:tc>
      </w:tr>
      <w:tr w14:paraId="2E981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6FF4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＜4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09280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5047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891E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25A7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9488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D17C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F08C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BB4EF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3AD7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28A3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6EEB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45D6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C9F4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6E2F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5(0.28,3.86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2447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F10D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E8DE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6E7B7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037E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7C05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65(0.47,5.77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18FA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42C0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8C6F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7137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D495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B809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5(0.1,2.9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1168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22C9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C428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8C3F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50FB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4BE7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2430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9259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46C2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00D9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40-6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9AE8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9121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0075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B810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48C3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EA0F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D986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ABDE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642F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BE78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9463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AFF0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F29D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A715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2(0.64,1.6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D81C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FBE6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AFDA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C227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C2A0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CE76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2(0.62,1.6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DB47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8DF64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D5FC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4004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8013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3792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9(0.6,1.6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A93E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ABBA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1193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6694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EDDDA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82AA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2306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B042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887E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9702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＞6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24EF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BA8A4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3536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0169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6FA1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79E4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4CB2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2EF63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B15A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50DF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53E3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3E80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6A1E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DAE6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5(0.7,1.0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013D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5D56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FB7C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D01A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6490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4BA01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(0.57,0.86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8F48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40C3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0E97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0B2E1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FD42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F5F2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4(0.51,0.81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73B0D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30F4E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41BD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7BC0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2A14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49AB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5741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1150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D917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8D16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C809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3BDC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8BD6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B7FC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56</w:t>
            </w:r>
          </w:p>
        </w:tc>
      </w:tr>
      <w:tr w14:paraId="21066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58DA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＜25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210C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76B6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A320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3FD8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A9DB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6C32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42C9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8E9E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31CF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9D27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8AA7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3AF2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D503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DA89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1(0.39,1.2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5EE1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CA0D8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CFA8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64B2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851E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3DA2A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7(0.27,1.2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BC6D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8FB6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16A0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E6EF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4AF91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8809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(0.35,1.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F6D8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3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9129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46C5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9E3E2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5F6A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46A1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C9F5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C10F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2915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F6E0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25-3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B8E4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467A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1ABE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42C1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6537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0635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5F78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1DD6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EF29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B0C1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0C2E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FB45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2317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915E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3(0.75,1.4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0E97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3CA1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D06A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43A1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1879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6C3E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2(0.43,0.88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E889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C42C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0D00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3A0C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8926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70C7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4(0.57,1.2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640D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C346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52C4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C9FC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5A31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F851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4C8B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EF63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EE1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AF203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＞3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234F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9B64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34DC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A415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CD7D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48D5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B3EED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39DD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D415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5D6E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71D2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1BA6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A7A6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F2735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3(0.64,1.07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0F06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2359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CE84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790C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B6A5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8FFE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2(0.69,1.22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031C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C17F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92FA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FC1B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5E63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3FBC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6(0.48,0.92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EE47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00E7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F90F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BD213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AB7D4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BAE0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807E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ACA5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D4BF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411C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Educational level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A38A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C257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E973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FCC1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91</w:t>
            </w:r>
          </w:p>
        </w:tc>
      </w:tr>
      <w:tr w14:paraId="3C478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0D2C5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High school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6ADB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8602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0317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A6C2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884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709A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49C7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C50D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4831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1167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0285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2E51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731A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54B9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1(0.85,1.4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F9C5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A2A6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AC03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0A2D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2725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5F37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9(0.65,1.23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D04C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27CD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622E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7AD3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DD58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57B2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2(0.64,1.3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E573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2CC6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071B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A2C7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5173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9F15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9F5C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2F39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312D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FD01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High school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19AB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F743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FF53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634D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395D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2DB4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5B9F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4F73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A15D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8016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42F8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ECB2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FE17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57BD6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3(0.6,1.1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1C2F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963D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05C1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35DA8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1715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72CB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6(0.45,0.96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3285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7409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0E16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1340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9098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9077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9(0.5,1.2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5BCF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93B4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0B8F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EAA6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3127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3785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3DA6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15B7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EBA9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44E0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Some college or abov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C13D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B7AF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1590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49AE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EE44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9FE8A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4CFA3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C0DF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011A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BD36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47D4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3B65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54FC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E717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7(0.49,0.92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5A8B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ACF6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32F2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F9BC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FDB2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5B76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7(0.47,0.96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B416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54B2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D540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8D99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92D3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C087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2(0.35,0.76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C054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4452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C025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9CE8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CBE0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C8A2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281E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1FBE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329B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1FB8B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Drinking statu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ED70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17F4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BD6C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0E92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98</w:t>
            </w:r>
          </w:p>
        </w:tc>
      </w:tr>
      <w:tr w14:paraId="68A4B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B8C0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63DF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8312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1CDF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AB48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D231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0917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96EA6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B1565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07DB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2139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E38B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E279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8E92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638C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6(0.68,1.08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66D9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3A0A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5669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7383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C4A5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D8BE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7(0.59,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011F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38F7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AFFB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D70E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1B22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48BB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2(0.46,0.85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BBA35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7DC3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63D4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9FD8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212C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2518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A482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37F3F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75AA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C540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EC7F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449E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6200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C947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45A9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6957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6519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F826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30C2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B9D0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FE4C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BF72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F5D6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4A7F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8(0.68,1.1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0BF4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51E1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307E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8698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FAF4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19BE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9(0.54,1.16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7C49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5BFB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AF58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6EBF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B4C1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77AA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7(0.67,1.4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E8A4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9B2B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E19D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4179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A53C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C490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A248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111A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ABBB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267C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5F33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32F0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72D2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4A3F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58</w:t>
            </w:r>
          </w:p>
        </w:tc>
      </w:tr>
      <w:tr w14:paraId="64FA4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B2AB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D964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0AF9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586D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CF8D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CC9D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0425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A7E70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050E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A487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3F7C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E162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25B9B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0D3A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3C0B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8(0.57,1.36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EE76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A331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3460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BE48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FF0A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5DBAD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8(0.55,1.3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FF47B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F49D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E80D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BD4A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17537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D2DA9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2(0.43,1.2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E805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9E80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9492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0376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5B3F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5D6D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5B369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04851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8CAE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26ED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E4AB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8369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350D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EE8A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BDEA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EABB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40F49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0D0D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F990B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F0C8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A55D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90873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768C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EB9B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7(0.72,1.0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F63A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7A47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129F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7EE8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2D36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78CF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5(0.61,0.91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BD52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3B5F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4411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15EC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953C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014E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3(0.56,0.95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C2CA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D7D91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5006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46A1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EE90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4CF0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E181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56A27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4A16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A25C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Family income to poverty rati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BF58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19B5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C06F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A932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01</w:t>
            </w:r>
          </w:p>
        </w:tc>
      </w:tr>
      <w:tr w14:paraId="39C91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E6DB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1.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3585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37E2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5B37B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16F6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E438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2587E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FDCEE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1C6B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59B9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12F5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61A3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AF91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33B7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710C2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4(0.67,1.32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ABADC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BBEAC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A7A1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B050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5B02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CCA2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(0.62,1.3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1713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F42D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DAA6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CEAE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276E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4C1D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2(0.64,1.62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01B8B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2018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2DA4E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750E1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9CF2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D577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D8A8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9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8655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6433E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ADAD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.0-3.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F12D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142B3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02E7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5284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57504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F8C5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5122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21F8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2FAA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4FBF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0596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01924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66BF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EC82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85(0.66,1.11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C77D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EBBA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3133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6C6BB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FB62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32D6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7(0.51,0.88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991F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4D127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34FD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4C22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DDCC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28E79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2(0.44,0.86)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5065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83B6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358B3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415C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5A3B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rend test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5D3E45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9902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3BA8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00DBC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4DFD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&gt;3.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C26C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5885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73AE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DB16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3F9F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53697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CA20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1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CD0E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6E17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9380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4B5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43C1E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461A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3A662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3(0.51,1.0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6E18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9299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4AD1E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012BE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726D0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06446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77(0.51,1.16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56F6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2A62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1A92E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3ED68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AF25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Quartile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6F6E1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68(0.45,1.04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1BF8B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0.0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F593B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</w:tbl>
    <w:p w14:paraId="57E0631B">
      <w:pP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Note: *P＜0.05, MetS: metabolic syndrome. Quartile1:0-15mg/d, Quartile2: 15.1-20.1mg/d, Quartile3: 21.2-28.6mg/d. Quartile4: 28.7-143.3mg/d. </w:t>
      </w:r>
    </w:p>
    <w:p w14:paraId="326F15BF">
      <w:pPr>
        <w:rPr>
          <w:rFonts w:hint="default"/>
          <w:b/>
          <w:bCs w:val="0"/>
          <w:sz w:val="24"/>
          <w:szCs w:val="24"/>
          <w:lang w:val="en-US" w:eastAsia="zh-CN"/>
        </w:rPr>
      </w:pPr>
      <w:r>
        <w:rPr>
          <w:rFonts w:hint="default"/>
          <w:b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/>
          <w:b/>
          <w:bCs w:val="0"/>
          <w:sz w:val="24"/>
          <w:szCs w:val="24"/>
          <w:lang w:val="en-US" w:eastAsia="zh-CN"/>
        </w:rPr>
        <w:t>S2</w:t>
      </w:r>
      <w:r>
        <w:rPr>
          <w:rFonts w:hint="default"/>
          <w:b/>
          <w:bCs w:val="0"/>
          <w:sz w:val="24"/>
          <w:szCs w:val="24"/>
          <w:lang w:val="en-US" w:eastAsia="zh-CN"/>
        </w:rPr>
        <w:t xml:space="preserve">. Subgroup analysis of CVD mortality among MetS population. </w:t>
      </w:r>
    </w:p>
    <w:tbl>
      <w:tblPr>
        <w:tblStyle w:val="3"/>
        <w:tblW w:w="8121" w:type="dxa"/>
        <w:jc w:val="center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361"/>
        <w:gridCol w:w="1640"/>
        <w:gridCol w:w="888"/>
        <w:gridCol w:w="1619"/>
      </w:tblGrid>
      <w:tr w14:paraId="68AE932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F6B8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Subgroup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1F1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Niacin(mg/d)</w:t>
            </w: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E35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HR(95%CI)</w:t>
            </w:r>
          </w:p>
        </w:tc>
        <w:tc>
          <w:tcPr>
            <w:tcW w:w="8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489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P value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44BD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P for interaction</w:t>
            </w:r>
          </w:p>
        </w:tc>
      </w:tr>
      <w:tr w14:paraId="18A9D5C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C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Gender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9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7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7E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8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76</w:t>
            </w:r>
          </w:p>
        </w:tc>
      </w:tr>
      <w:tr w14:paraId="36D6A7F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9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4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5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0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1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62A29A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7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1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4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A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5B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842613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A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3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C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67,1.4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4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8E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EB723D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E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E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6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3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8,1.4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C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49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C6AFBB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4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2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D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2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5,1.1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4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B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75E835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12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E0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1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7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B80E17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A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6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A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1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1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B34DE0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C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8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2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9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B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88BDEB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C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C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9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7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3,1.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1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8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DD035A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D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1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A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5,0.95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F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A7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09D0E9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B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7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D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7,1.3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2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5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A0ED0E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4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7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0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58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B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9D2A67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D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Age,ye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6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4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1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3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09</w:t>
            </w:r>
          </w:p>
        </w:tc>
      </w:tr>
      <w:tr w14:paraId="3DB5378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D2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＜</w:t>
            </w:r>
            <w:r>
              <w:rPr>
                <w:rFonts w:hint="default"/>
                <w:b w:val="0"/>
                <w:bCs/>
                <w:lang w:val="en-US" w:eastAsia="zh-CN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4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9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7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7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0679C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6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4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8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2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50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A03968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5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EF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3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13,3.6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F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19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36319A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8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7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B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01,0.8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A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5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DED4C3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1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8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C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13,1.3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5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A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BA5C8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B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F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5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A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3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0884BD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5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40-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C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A8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9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7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1EDCD1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3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D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0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E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46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13C436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7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9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45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5,2.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82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3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191F3D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D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0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2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5,1.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6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A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F2A386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6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2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A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6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6,1.6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8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7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8EE610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B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F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D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3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6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3C4648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7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＞</w:t>
            </w:r>
            <w:r>
              <w:rPr>
                <w:rFonts w:hint="default"/>
                <w:b w:val="0"/>
                <w:bCs/>
                <w:lang w:val="en-US" w:eastAsia="zh-CN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4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9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8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3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35A81E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1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7A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3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5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A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7F4714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0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2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E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5,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6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6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9D82C6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9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8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F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5,1.1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0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2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A22B84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0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3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6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7,1.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0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3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D4EF89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C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4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6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0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F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10B076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5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BM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0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C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1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C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94</w:t>
            </w:r>
          </w:p>
        </w:tc>
      </w:tr>
      <w:tr w14:paraId="51A119E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1C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＜</w:t>
            </w:r>
            <w:r>
              <w:rPr>
                <w:rFonts w:hint="default"/>
                <w:b w:val="0"/>
                <w:bCs/>
                <w:lang w:val="en-US" w:eastAsia="zh-CN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C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1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F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2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16518B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C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2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3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0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4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3123C2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9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C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6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1,2.9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4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34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564057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4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9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4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14,1.7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A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C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FC828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B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A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B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.2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1,3.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E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E99453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D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1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79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14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2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533F85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F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25-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2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A9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3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6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904680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9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5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7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B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F3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8F3800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7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B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FC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5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4,1.2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2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2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03D2E8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E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8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C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7,1.3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6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0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9158E3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D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3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3,1.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3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F7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49DC7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0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49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E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F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8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1E4CC8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3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＞</w:t>
            </w:r>
            <w:r>
              <w:rPr>
                <w:rFonts w:hint="default"/>
                <w:b w:val="0"/>
                <w:bCs/>
                <w:lang w:val="en-US" w:eastAsia="zh-CN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C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D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4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9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41061C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5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2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3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C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F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5226BA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3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D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C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5,1.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C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8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654570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3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6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1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9,1.2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4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B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65DC83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C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8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6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6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8,1.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4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85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7F9993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A7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E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A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E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6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980273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4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Educational le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E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A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BB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09</w:t>
            </w:r>
          </w:p>
        </w:tc>
      </w:tr>
      <w:tr w14:paraId="334627D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5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&lt;High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2B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5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1C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F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828DA5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7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6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F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0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D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3D3C33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5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06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B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8,1.3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50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BC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59BA23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5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2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.23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82,1.8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2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F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64749C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D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1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F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.0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7,1.8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FD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B203E0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8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6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C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7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7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66DFED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F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High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8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D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B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7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54EB90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F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1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4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E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1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7C7B10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C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0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4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3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5,1.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B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E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52B699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98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05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6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2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1,1.2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4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6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BD56A9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4C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F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E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8,1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7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58413B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8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B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7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F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D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9270A9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1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Some college or abo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3A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5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6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6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CD50CE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2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7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3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9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9E476D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7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7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5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7,1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1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6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3AE275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C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E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C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5,0.94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E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1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BD8AB7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A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4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7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1,0.77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7C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213AAE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60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7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97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F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8D6C63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A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Drinking stat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7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4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3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E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23</w:t>
            </w:r>
          </w:p>
        </w:tc>
      </w:tr>
      <w:tr w14:paraId="102357A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A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D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2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8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F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ADEBC7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8D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0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8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6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8D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28CE23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2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5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1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8,1.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8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3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A258E9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3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B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69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3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3,0.94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0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B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5D7893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E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1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1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6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5,0.9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2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1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5A1A78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A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A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6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C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94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24EF98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5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4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7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F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826B42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B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2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1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8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B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B2F583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7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5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D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7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5,1.3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C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C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52992B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6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C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5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5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,1.8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4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8F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E39576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7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4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0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7,1.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C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0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6ECCA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8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F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B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A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5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5D9F941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8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Smoking stat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0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60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1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A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92</w:t>
            </w:r>
          </w:p>
        </w:tc>
      </w:tr>
      <w:tr w14:paraId="4B2389F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BE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3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5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8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79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64A194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A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7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D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B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D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BD4C5E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0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6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2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3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,1.7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1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4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07633A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E6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6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2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4,1.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A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8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0222FB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4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2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99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7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1,0.73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3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D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21A8CF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3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D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D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0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5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87A132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3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C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1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5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E36C74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3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E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B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4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F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40DF1C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B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1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2C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7,1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22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9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70F1FD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B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F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0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4,1.1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2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B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9670CC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2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0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A5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1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3,1.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E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D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4BAC60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7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9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F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B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585584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F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Family income to poverty rat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DE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B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1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A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9</w:t>
            </w:r>
          </w:p>
        </w:tc>
      </w:tr>
      <w:tr w14:paraId="3AAA221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4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&lt;1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6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0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8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7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4DBC88B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4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4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5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C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2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2BCD01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DA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F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E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54,1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B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57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3A9679E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A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B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.05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61,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F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E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D156A8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2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5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B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24,1.7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7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8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A8F079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E3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5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E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3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55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F05B66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3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.0-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C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1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0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F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12E6563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F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D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3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3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E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7BC2D6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A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5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8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9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46,1.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4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A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403B82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5C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D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9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9,1.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2B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C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349B82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B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E6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0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5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3,0.9)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A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23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C80F2C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4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3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Trend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1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C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A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A52EE8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0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&gt;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D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C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7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B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0173773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5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4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4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3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B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72A7205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7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E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B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8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5,1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0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0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6E7F847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7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1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6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4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2,1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29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DD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  <w:tr w14:paraId="2B94E23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5E4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C34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 xml:space="preserve"> Quartile4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AF4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62</w:t>
            </w:r>
            <w:r>
              <w:rPr>
                <w:rFonts w:hint="eastAsia"/>
                <w:b w:val="0"/>
                <w:bCs/>
                <w:lang w:val="en-US" w:eastAsia="zh-CN"/>
              </w:rPr>
              <w:t>（</w:t>
            </w:r>
            <w:r>
              <w:rPr>
                <w:rFonts w:hint="default"/>
                <w:b w:val="0"/>
                <w:bCs/>
                <w:lang w:val="en-US" w:eastAsia="zh-CN"/>
              </w:rPr>
              <w:t>0.33,1.16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DF12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  <w:r>
              <w:rPr>
                <w:rFonts w:hint="default"/>
                <w:b w:val="0"/>
                <w:bCs/>
                <w:lang w:val="en-US" w:eastAsia="zh-CN"/>
              </w:rPr>
              <w:t>0.14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968F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 w:val="0"/>
                <w:bCs/>
              </w:rPr>
            </w:pPr>
          </w:p>
        </w:tc>
      </w:tr>
    </w:tbl>
    <w:p w14:paraId="71E12752"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 w:val="0"/>
          <w:bCs/>
          <w:lang w:val="en-US" w:eastAsia="zh-CN"/>
        </w:rPr>
        <w:t>Note: *P</w:t>
      </w:r>
      <w:r>
        <w:rPr>
          <w:rFonts w:hint="eastAsia"/>
          <w:b w:val="0"/>
          <w:bCs/>
          <w:lang w:val="en-US" w:eastAsia="zh-CN"/>
        </w:rPr>
        <w:t>＜</w:t>
      </w:r>
      <w:r>
        <w:rPr>
          <w:rFonts w:hint="default"/>
          <w:b w:val="0"/>
          <w:bCs/>
          <w:lang w:val="en-US" w:eastAsia="zh-CN"/>
        </w:rPr>
        <w:t>0.05, MetS: metabolic syndrome. Quartile1:0-15mg/d, Quartile2: 15.1-20.1mg/d, Quartile3: 21.2-28.6mg/d. Quartile4: 28.7-143.3mg/d.</w:t>
      </w:r>
    </w:p>
    <w:p w14:paraId="1B12C0E0">
      <w:pPr>
        <w:rPr>
          <w:b w:val="0"/>
          <w:bCs/>
        </w:rPr>
      </w:pPr>
    </w:p>
    <w:p w14:paraId="045CD377">
      <w:pP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</w:p>
    <w:p w14:paraId="4D166C1C">
      <w:pP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auto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kNjkxYjIxM2VlYjJhYWIxZWY2ZTRlMGIyNWFhMGEifQ=="/>
  </w:docVars>
  <w:rsids>
    <w:rsidRoot w:val="6A705003"/>
    <w:rsid w:val="03F90AE6"/>
    <w:rsid w:val="043017B6"/>
    <w:rsid w:val="0E4A5CD7"/>
    <w:rsid w:val="0F1A7793"/>
    <w:rsid w:val="10C009C2"/>
    <w:rsid w:val="15695ACC"/>
    <w:rsid w:val="159B19FD"/>
    <w:rsid w:val="1653052A"/>
    <w:rsid w:val="1EFB3053"/>
    <w:rsid w:val="23DD2755"/>
    <w:rsid w:val="265E4AAD"/>
    <w:rsid w:val="26BE3BC4"/>
    <w:rsid w:val="2C156D56"/>
    <w:rsid w:val="2F91305E"/>
    <w:rsid w:val="3113229E"/>
    <w:rsid w:val="357E23A0"/>
    <w:rsid w:val="3DA752E4"/>
    <w:rsid w:val="41036525"/>
    <w:rsid w:val="42984D0D"/>
    <w:rsid w:val="434941CC"/>
    <w:rsid w:val="43CC55F5"/>
    <w:rsid w:val="46722987"/>
    <w:rsid w:val="4E52468C"/>
    <w:rsid w:val="54042506"/>
    <w:rsid w:val="5A7125EE"/>
    <w:rsid w:val="5D39170A"/>
    <w:rsid w:val="6A705003"/>
    <w:rsid w:val="6C6F4C1F"/>
    <w:rsid w:val="75D553A8"/>
    <w:rsid w:val="779C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theme="minorBidi"/>
      <w:b/>
      <w:kern w:val="0"/>
      <w:sz w:val="20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8">
    <w:name w:val="MDPI_4.1_table_caption"/>
    <w:basedOn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240" w:beforeAutospacing="0" w:after="120" w:afterAutospacing="0" w:line="228" w:lineRule="auto"/>
      <w:ind w:left="2608" w:right="0"/>
      <w:jc w:val="both"/>
    </w:pPr>
    <w:rPr>
      <w:rFonts w:hint="default" w:ascii="Palatino Linotype" w:hAnsi="Palatino Linotype" w:eastAsia="Times New Roman" w:cs="Cordia New"/>
      <w:color w:val="000000"/>
      <w:kern w:val="0"/>
      <w:sz w:val="18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29</Words>
  <Characters>2386</Characters>
  <Lines>0</Lines>
  <Paragraphs>0</Paragraphs>
  <TotalTime>0</TotalTime>
  <ScaleCrop>false</ScaleCrop>
  <LinksUpToDate>false</LinksUpToDate>
  <CharactersWithSpaces>251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5:23:00Z</dcterms:created>
  <dc:creator>fyq</dc:creator>
  <cp:lastModifiedBy>fyq</cp:lastModifiedBy>
  <dcterms:modified xsi:type="dcterms:W3CDTF">2024-07-16T16:4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0A220B2C09247BDBB43D718AD263B37_13</vt:lpwstr>
  </property>
</Properties>
</file>